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Courier New"/>
        </w:rPr>
        <w:t xml:space="preserve">                         </w:t>
      </w:r>
      <w:r>
        <w:rPr>
          <w:rFonts w:eastAsia="MS Mincho;ＭＳ 明朝"/>
        </w:rPr>
        <w:t>10        20        30        40        50        6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MHITDVNVDHLLSSTAPLANHPSKDPVRRNNLHNSYKMAEGGQRNKASSV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-------------------------------------MTEVGQR-KGSSP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---MLLNDSGLNFPQMDLSTSLLG----------------GNYYGSPFMYDNHNA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---------------MSYTGSVSG----------------SQHTTS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----------MLEVYRWQAFDLDP--------------FRNSRRFSPFADPG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--MHLPADTGHTRRFTPPSNTLTPN---------KLSDPHHHHHHHHHLHPHHHHHH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--------------------MWIS-------------DTPGRHHHSTQGGSVTTP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-----MASNSIFESFPSYQQCFMR-------------DTNTSRRFTPPSTTLSTG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-----MASNSIFSSVTPCQQNFFW-------------DPTTSRRFTPPSTTLPA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-----MASNSIFDSFTTYPQSFLR-------------DPSTSRRFTPPSTTLTPSG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---------------MVFLWDAKY-------------EPAPGRRFTPPSTTLSSG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-----MASNSLFSSVTPCQQNFFW-------------DPSAGRRFSP------P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-----MASNSLFSSVTPCQQNFFW-------------DPSTSRRFSPPSSSLQP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-----MASNSIFDTFSSYSPSLLR-------------DPSTSRRFTPPSASFPCA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-----MASNSIFETVLSCHSALRK-------------DPAPGRRYTPPSTTLGSGG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-----MASNSLFSTVTPCQQNFFW-------------DPSATRRFSPPSSSLQP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-----MASNSIFDSLSSYSNSLLR-------------EPPTTRRFTPPSTSFPCS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-----MASNSLFSSTSP---LICW-------------DPVVKHRPMPSPGHHRME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-----MASNSLFSSTSP---MLYW-------------DPVVKHQPTPLPTNRHPD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-------------------RSLT--------------DPAPGRRYTPPSTTLASGG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-----MASNSLFSTVTPCQQNFFW-------------DPSASRRFSPPSNSLQP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-----MASNSIFDSFSNYSSSLLRG------------EPPTTRRFTPPSTSFPC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-----MASNSLFSAVTPCQQSFFW-------------DPSTSRRFSPPSSSLQPGKMSDV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-----MASNSIFDSFPNYTPTFIR-------------DPSTSRRFTPPSTAFPCGGG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-----MASDSIFESFPSYPQCFMR-------------DASTSRRFTPPSTALSPG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-----MASDSIFESFPSYPQCFMRECILGMNPSRDVHDASTSRRFTPPSTALSPG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-----MASNSLFSTVTPCQQNFFW-------------DPSTSRRFSPPSSSLQPGKMSDV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-----MASNSIFDSFPTYSPTFIR-------------DPSTSRRFTPPSPAFPCGGG---</w:t>
      </w:r>
    </w:p>
    <w:p>
      <w:pPr>
        <w:pStyle w:val="PlainText"/>
        <w:rPr/>
      </w:pPr>
      <w:r>
        <w:rPr>
          <w:rFonts w:eastAsia="Courier New"/>
        </w:rPr>
        <w:t xml:space="preserve">                      </w:t>
      </w:r>
      <w:r>
        <w:rPr>
          <w:rFonts w:eastAsia="MS Mincho;ＭＳ 明朝"/>
        </w:rPr>
        <w:t xml:space="preserve">#########                       ############          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 </w:t>
      </w:r>
      <w:r>
        <w:rPr>
          <w:rFonts w:eastAsia="MS Mincho;ＭＳ 明朝"/>
        </w:rPr>
        <w:t>70        80        90       100       110       12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-----------------------------------------------------------F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-----------------------------------------------------------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-----------------------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-----------------------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------KMGDPHRKVHPHFKG--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----HHQQQHQQQQASGAQQGE--------------------------------GALGK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--------GPGGGKAGEEASKS---------------------------------RGRR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------KMSDSLPLA--SPE---------------------------------SALS-K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----SGKMSDVSGMIPHQEPGPGVG---------------------TAGAAAALGRSLI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------KMSEP-VSLSQPTPAG---------------------------------LS-RI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------KMSEGLPLGAQESTG--------------------------------AALVGK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---VSVKMNDVNSNAGPQQQQD-----------------------------GAVVPRLR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---VAGKMSDAQPEPN------------------------------------AVVPRLR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------KVTESQ-SMSAPGP-----------------------------------LRS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------KMAEALPLGAQEAGGG-------------------------------GALMGK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---VPGKMNDVSSPTG--QPDA-----------------------------AAAVPRLR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------KIGDSNGAMATPGP-----------------------------------LRSR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-----------------------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-----------------------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------KMAEALPLGTQEAGG--------------------------------ASLVGK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---VSGKMNDVSSPTG--QPD------------------------------AAAVPRLR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------KLGDGNGAMATPGP-----------------------------------LRSR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SPVVAAQQQQQQQQQQQQQQQQQQQQQQQQQQQQQEAAAAAAAAAAAAAAAAAAVPRLR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---GGGKMGENSGALSAQATAG---------------------------------PGGR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------KMSEALPLG--APDGG-------------------------------AALASK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------KMSEALPLG--APDAG-------------------------------AALAGK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SPVVAAQQQQQQQQQQQQQQQQQQQQQQQE-------AAAAAAAAAAAAAAAAAVPRLR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---GG-KMGENSGALSAQAAVG---------------------------------PGGRA</w:t>
      </w:r>
    </w:p>
    <w:p>
      <w:pPr>
        <w:pStyle w:val="PlainText"/>
        <w:rPr>
          <w:rFonts w:eastAsia="MS Mincho;ＭＳ 明朝"/>
        </w:rPr>
      </w:pPr>
      <w:r>
        <w:rPr>
          <w:rFonts w:eastAsia="Courier New"/>
        </w:rPr>
        <w:t xml:space="preserve">                                                                            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>
          <w:rFonts w:eastAsia="MS Mincho;ＭＳ 明朝"/>
        </w:rPr>
        <w:t>130       140       150       160       170       18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KGGERSIVDALSEYPG--ELVKTESPNFACSVLPNHWRCNKSLPVAFKVVSLG--ETK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KGGERSLVDALSDYPG--ELVKTESPNFICSLLPPHWRSNKSLPVAFKVVSLG--ETK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HLLRHGCIPGMEQHHGHTEMTKTDSPNFTCTQLPVHWRKNKSLPAPFKIVAMDPIT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---GRHVVDILSDHQG--ELIKTDSPNFLCTPLPQHWRVNKSLQTPFKVVALS--DI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---DRGLVDALADHPG--ELVRTDSPNFVCSVLPSHWRCNKTLPVPFKVVALG--DI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RPGDRPMVEVLADHPG--ELVRTDSPNFLCSVLPSHWRCNKTLPVAFRVVALG--DVA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GSVECVPIDILAEHAA--ELVRTDSPGILCSVLPSHWRCNKTLPVPFKVLCLV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RATDRSMVDVLADHPG--ELVRTDSPNFLCSVLPTHWRCNKTLPI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PHENRTMVDIIADHPA--ELVRTDSPNFLCSVLPSHWRCNKTLPV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RPETRTVVDVLQDHAG--ELVRTDSPNFLCSVLPSHWRCNKTLPV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RMADRSMVEVLSDHPG--ELVRTDSPNFLCSVLPTHWRCNKTLPIAFKVVALG--DI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AQENRSMAEIIADHPA--ELVRTDSPNFLCSVLPSHWRCNKTLPVAFKVVALG--E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PHDNRTMVEIIADHPA--ELVRTDSPNFLCSVLPSHWRCNKTLPV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PVESRSVVDVLADHAG--ELVRTDSPNFLCSVLPSHWRCNKTLPV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RMADRSMMEVISDHPG--ELVKTDSPNFLCSVLPTHWRCNKTLPIAFKVVALG--DI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PHENRSMAEIIADHPA--ELVRTDSPNFLCSVLPSHWRCNKTLPVAFKVVALG--DI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--DTRNMVDVLADHAG--ELVRTDSPNFLCSVLPSHWRCNKTLPV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NQDVGTIQQPRMGIPR--GLVQTDSPNFLCTSLPQHWRCNKTLPRPFTVFALGN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DHDAKSRLQRSTAPPR--GLMQTDSPNFLCSSLPQHWRCNKTLPRAFTVVAVGN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RMADRGMVEVISDHPS--ELMKTDSPNFLCSVLPTHWRCNKTLPIAFKVVALG--DT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PHENRSMAEIIADHPA--ELVRTDSPNFLCSVLPSHWRCNKTLPVAFKVVALG--DIS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--DTRNVVDVLADHAG--ELVRTDSPNFLCSVLPSHWRCNKTLPV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PHDNRTMVEIIADHPA--ELVRTDSPNFLCSVLPSHWRCNKTLPVAFKVVALG--E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RPEVRSMVDVLADHAG--ELVRTDSPNFLCSVLPSHWRCNKTLPV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RSGDRSMVEVLADHPG--ELVRTDSPNFLCSVLPTHWRCNKTLPI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RSGDRSMVEVLADHPG--ELVRTDSPNFLCSVLPTHWRCNKTLPIAFKVVALG--D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PHDNRTMVEIIADHPA--ELVRTDSPNFLCSVLPSHWRCNKTLPVAFKVVALG--EVPD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RPEVRSMVDVLADHAG--ELVRTDSPNFLCSVLPSHWRCNKTLPVAFKVVALG--DVPDG</w:t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>
          <w:rFonts w:eastAsia="MS Mincho;ＭＳ 明朝"/>
        </w:rPr>
        <w:t>########################################################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>
          <w:rFonts w:eastAsia="MS Mincho;ＭＳ 明朝"/>
        </w:rPr>
        <w:t>190       200       210       220       230       24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TMVTIAAGNDENYCAELKNNTAVMKNQVARFNDLRFVGRSGRGKSFTLSIFIYTNPPQI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TVVTIGAGNDENCCAELKNNIAVMKNQVARFNDLRFVGKSGRGKSFTLSIFVYTNPPQI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TQVTIYAGNDEEHSAELRNNTTTFKNNVARFNDLRFIGRSGRGKTFNLTLMVATNPPQI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TTVTVMAGNDENYSAELRNASATMKGCVARFNDLRFLGRSGRGKSFNLTITIFSS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TLVTVMAGNDENYSAELRNNQAVMKNQVARFNDLRFVGRSGRGKSFTLTITVFTS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TMVTVMAGNDENYSAELRNASAVIKNQVARFNDLRFVGRSGRGKSFTLTITVFS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TEVGVLAGNDENCTAELRNTRAVTKERVARFNDLRFVGRSGRGKSLTLTITVFTR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TLVTVLAGNDENYSAELRNATAV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TVVTVMAGNDENYSAELRNASAV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TLVTVMAGNDENYSAELRNASAVMKNTVARFNDLRFVGRSGRGKSFTLTITVFTS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TLVTVMAGNDENYSAELRNATAAI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TVVTVMAGNDENYSAELRNASGV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TVVTVMAGNDENYSAELRNASAV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TLVTVMAGNDENYSAELRNASAVMKNQVARFNDLRFVGRSGRGKSFTLTITVFTG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TLVTVMAGNDENYSAELRNATAAIKNQVARFNDLRFVGRSGRGKSFTLTITVFTS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TVVTVMAGNDENYSAELRNASGV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TLVTVMAGNDENYSAELRNASAVMKNQVARFNDLRFVGRSGRGKSFTLTITVFTG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VVVTVMAGNEENSSAELRNATATMKQGFAHFNDLRFIGRSGRGKSFTVSINVLMSPPQI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VVVTVMAGNDDNNSAELRNATATMKQGYAHFNDLRFIGRSGRGKSFTLSINVLTSPPQI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TLVTVMAGNDENYSAELRNATAAI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TVVTVMAGNDENYSAELRNASGV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TLVTVMAGNDENYSAELRNASAVMKNQVARFNDLRFVGRSGRGKSFTLTITVFTG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TVVTVMAGNDENYSAELRNASAV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TVVTVMAGNDENYSAELRNASAVMKNQVARFNDLRFVGRSGRGKSFTLTITVFTNPT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TLVTVMAGNDENYSAELRNATAA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TLVTVMAGNDENYSAELRNATAA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TVVTVMAGNDENYSAELRNASAVMKNQVARFNDLRFVGRSGRGKSFTLTITVFTNPPQV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TVVTVMAGNDENYSAELRNASAVMKNQVARFNDLRFVGRSGRGKSFTLTITVFTNPTQVA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############################################################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>
          <w:rFonts w:eastAsia="MS Mincho;ＭＳ 明朝"/>
        </w:rPr>
        <w:t>250       260       270       280       290       30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TYNRAIKVTVDGPREPR----------RPKPKDQESRLMPPPIINTGHPHPFGEINPHH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TCNRAIKVTVDGPRPRRELYL------RPKSK-HDDPLCFSSIIDTGHAHSYGLVISHHD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VYHRAIKITVDGPREPRS----------EYRTQNFKSCNDYLEHRQKQLEEQGRGISFG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TYQRAIKITVDGPREPRR----------HRQKQLEERAKGXLFPEGFHLESIRRNPTYQ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TYHRAIKVTVDGPREPRR----------HRQKLEE---QKHALSFSERLSELGLERLRH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TYHRAIKVTVDGPREPRR----------HRQRMEEPGIKAGGSLFPDRLCDL--DQLRR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TYQRAIKVTVDGPREPRR----------HRQRPEE---------HPLPFTDL--EHYCR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TYHRAIKITVDGPREPRIRPNVFLCPAGHRQKLEE-QSKNASLAFSERLSEL--EQLRR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TYHRAIKVTVDGPREPRR----------HRQKPED-QPKVG--LFSERLSEL--ERLRQ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TYHRAIKVTVDGPREPRR----------HRQKLED-QSKPGT-LFSDRLSEL--ERYRQ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TYQRAIKITVDGPREPRR----------HRQKPDE-AVKPGALAFSE--------QLRR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TYHRAIKVTVDGPREPRR----------HRPKLDD-SPKAG--LFSDRLSEL--ERIRQ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TYHRAIKVTVDGPREPRR----------HRQKLED-PPKPP--LFSERLSEL--ERLRQ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TYHRAIKVTVDGPREPRR----------HRVKPDD-PHK----QFSDRLSDI--ERFQR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TYQRAIKITVDGPREPRR----------HRQKMD--EVKPGALAFSERLSEL--EHLRR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TYHRAIKVTVDGPREPRR----------HRQKLED-PPKAG--LFSDRLSEL--ERMR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TYHRAIKVTVDGPREPRR----------HRVKVED-SQKM---QFSDRLSEI--ERYQR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TLQKAIKVTVDGQRQPRR-----------QRQKE----------------------VKS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TVHRAIKVTVDGQRLPRR-----------TESWE----------------------FSG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TYQRAIKITVDGPREPRR----------HRQKMD--EVKPGTLAFSERLTEL--EQLRR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TYHRAIKVTVDGPREPRR----------HRQKLED-PPKSG--LFSDRLSEL--ERMR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TYHRAIKVTVDGPREPRR----------HRVKIED-PQKM---QFSDRLSEI--ERYQR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TYHRAIKVTVDGPREPRR----------HRQKLDD-S-KPS--LFSDRLSDL--GRIPH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TYHRAIKVTVDGPREPRR----------HRQKIED-QTKA----FPDRFGDL--R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TYHRAIKITVDGPREPRR----------HRQKLDD-QTKPGSLSFSERLSEL--EQLRR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TYHRAIKITVDGPREPRR----------HRQKLDD-QTKPGSLSFSERLSEL--EQLRR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TYHRAIKVTVDGPREPRR----------HRQKLDD-S-KPS--LFSDRLSDL--GRIPH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TYHRAIKVTVDGPREPRR----------HRQKLED-QTKP----FPDRFGDL--ERL---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##################          ################################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>
          <w:rFonts w:eastAsia="MS Mincho;ＭＳ 明朝"/>
        </w:rPr>
        <w:t>310       320       330       340       350       36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NHHIGRQ-----------QSYQNQGRMPRSYPLSPTSGSYDNIQHQGQASKPWSYYNPYQ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N-QIGRQ-----------QPFVNQGWMPGSYPLTSTSCD----------NQPEFHTNH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TLGEMER-----------LRTAVAG-GYADSMFSSFGTSDFRSAAAAGWPYSTQS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QVDPSRM-----------VASGTGGWAYPQPQFPYLTPSQHAAAAARAQSVARAGNVAG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HIAQPLP-------PAIRTPLIEAPPGHHPPPSAYTPGNPQIQATQDGASRSPPSSWPYQ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TVRLSPHLG---------GGGSR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SIRHGTP-----------TSGHQTPLNPSSHYTIPTGTEPGTCGE--------------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AMRLSP----HHPTT---APNPR--PSLNPTTAFNPQAQSQIQDTRHIQPSPPWTYDQS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AMRVGAS-----------TQSPRPSLNPAPAPFSPQATSQIAG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TMRVGPS-----------TPSPR-----PLGVPT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AMRCSP----HHGP----APNTR--PTLNTPPFGSPAHSQIP-DSRQMQTSPSWSYEQS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TMRVTVP-----------TQTPRPSLSS-PNSYTPQGQTQITDPRQAQSSPPWSYDQTY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TMRVAVQ-----------TQSPRPSLNATPNSFNPQGQTQISDPRQAQSSPPWSYEQPY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SLRMNPG-----------NGTTRP-HQTHYSPSAPTQIP--------------------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SMRVTPPHHHHHHHHQAASANSRQSAVLNAATFSSPPHTQLTADSRQMQSSPSWSYDQS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-VRVAVP-----------TQGPRPTLNTVANSFNPQGQTQITDPRQSQSSPPWSYDQTYQ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SMRIGTA-----------NNNPRPIHQAHLSTTQ-------------------------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AFRPGTC----------------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-YLATAL----------------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SMRGTPPHHHHHQH----SANTRQAAALNSATFSSPTHAQITADSRQMQPSPSWSYDQS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-VRVAIP-----------TQGPRPTLNTGAASFNPQGQTQITDPRQSQSSPPWSYEQTY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SMRIGPV-----------NNNPRPIHQTHLSTTQ-------------------------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SMRVGVP-----------PQNPRPSLNSAPSPFNPQGQSQITDPRQAQSSPPWSYDQSY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-MRVTPS-----------TPSPRG----SLSTTS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AMRVSP----HHPAP---TPNPR--ASLNHSTAFNPQPQSQMQDARQIQPSPPWSYDQS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AMRVSP----HHPAP---TPNPR--ASLNHSTAFNPQPQSQMQDTRQIQPSPPWSYDQS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SMRVGVP-----------PQNPRPSLNSAPSPFNPQGQSQITDPRQAQSSPPWSYDQSY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RMRVTPS-----------TPSPRG----SLSTTS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 xml:space="preserve">###                                                        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>
          <w:rFonts w:eastAsia="MS Mincho;ＭＳ 明朝"/>
        </w:rPr>
        <w:t>370       380       390       400       410       42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SSVAQLSDTSILSAQIKTEPTELALLGQQNSTLQQYPKPDSLYPTSITRS----SEVQD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PSVQQSTGNPILPPQIKTEPPELDLVAVQQ---------------------------NQ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-PLRTFSQHYGSTISPTAGNQPS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GPAGSITPPGGLNMIKREESHGSGQ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PYQPFMGAPMPPPAMPPQTTAAATIERISPEMAGRLPTTMP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---APLTGPGAFNAQPQIQLQGPG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RHLSAIPSLPDPSHYGDSRLHCPG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PYLGQIPAPSVHPATPISPGRTGGMQAITAELSSRLSGAS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-------ATDFHFTD----SRQFG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HFSPQAQTQMQGTS----DISPFA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PYLGPISTPAVHPTTPISPNRT-----ALH--CPELTA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SYLSPMASPSVHSTTPLSSTGATGQPGHGSALHQRCA-----------------QTSSG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PYLSQMTSPSIHSTTPLSSTRATGLPTISDVPRRLS----------------------G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LWPDQIDPPTLKTCKVEDDLR-WT-----------------------------------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PYLGQIATPTMHTANPLSPSRS-----SLGDLSSRLTGP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SYLSPMASPSVHSTTPLSSSRGTGLPAISDVPRR----------------------LPG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LWQEQMDTPSLKTCKVEEDLRPWPG----------------------------------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-STASADCRSFSSSLWTSEPSFLG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-HHRVCRVESFSS-RWTNEPSLL-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PYLGQITTPSVHTSNPLSPGRS-----SLSDLSSRLAG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SYLSPMASPSVHSTTPLSSSRGTGLPAISDVPRR----------------------LPG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LWQEQMDTPALKTCKVEEDLRPWPG----------------------------------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SYLSQMTSPSIHSTTPLSSTRGTGLPAITDVPRRISDDDTATSDFCLWPSSLSKKSQAG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HFSSQAQTPIQGSS----DLNPFS----------------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QYLGSITSSSVHPATPISPGRASGMTSLSAELSSRLSTAP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QYLGSIASPSVHPATPISPGRASGMTTLSAELSSRLSTAP----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SYLSQMTSPSIHSTTPLSSTRGTGLPAITDVPRRIS----------------------G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HFSSQPQTPIQGTS----ELNPFS------------------------------------</w:t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>
          <w:rFonts w:eastAsia="MS Mincho;ＭＳ 明朝"/>
        </w:rPr>
        <w:t xml:space="preserve">#################                                      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>
          <w:rFonts w:eastAsia="MS Mincho;ＭＳ 明朝"/>
        </w:rPr>
        <w:t>430       440       450       460       470       48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RFVYPSTPAAVSSVSFTPSSMSVLSSGVESPRTILPMTPNPFPLSS---QDIFSSSSTA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QFIYPTQPGDTPFYPSQSSSMSGVSPGEDPQRTLLPMTPNQLPLPSQPAQDVFSSST-AI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----------TTPKSDKASSHDNTSPFPRVPDMSYP------------------YSTAM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----LSGGNGISPPCTTGNGTGNESLTIRFSEVHLEGRFGNRSFVYPSGAGFPGYDSSM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EVISQRFPGDIPLRFPADSQFSYPDLRFSDPRLSDPRLLYPAAGA--------TGFTA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-ELGALA----------AGLSSLSDSRFSDPRMHYPGAVP---------------AFHY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PTLPLYP------APGPPGAGSLDIPRYTYLPPPYPTNAQPQN----------HQGSPYQ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-DLTAFVDPRMSIDRQFSALPSLSDGRFTDPRMHYPGP------------------FP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-------------------LSSLTESRFPNPRMHYP------------------AAFT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-DHRQFE-------RQFPGLSSLTESRFSDPRMNYPGAMSA-------------AAFT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-----FTDPRVGLERSFPSLPSLPDGRFSDPRVP-YPTG----------------AFT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TDLSPFP---GQFERQFPAFSSLTESRFSSPRMHYP------------------ATFT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SELSPFSADPRQFERQFPSLSSLTDSRFPSPRMHYP------------------ATFT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TDLFQQR-------TSFPSLSPLTAPRFSDSHMHYP------------------SHFT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-DLAAFSDPRMSLDRSFSSLSALPDTRFSDPRVHYTPTGA---------------AFS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SDLSPFP---GQFDRQFPGLPSITESRFSSPRMHYP------------------ATFT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TDLFQQR-------TPFPSLSPLTDPRFSDPRMHYP------------------GAFP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------------------QVTSLSSPFTPSPRMHHLP------------------TFSY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-----------------------ASSFTPSPRMHHLP------------------ALA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-----NAHKHVNKEADYGKRVAL--ELLSE-----RPT-------------------QY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SDLSPFP---AQFERQFPGLPPLAETRFSSPRMHYP------------------ATFT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TDLFNQR-------TSFPSLSPLTDPRFSDPRMHYP------------------GAFP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SELGPFS-DPR----QFPSISSLTESRFSNPRMHYP------------------ATFT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-DPRQFD-------RSFPTLQSLTESRFPDPRMHYPGAMS--------------AAFP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-DLTAFGDP-----RQFPTLPSISD-----PRMHYPGA------------------FT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-DLTAFSDP-----RQFPALPSISD-----PRMHYPGA------------------FTY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SELGPFS-DPR----QFPSISSLTESRFSNPRMHYP------------------ATFTY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-DPRQFD-------RSFPTLPTLTESRFPDPRMHYPGAMS--------------AAFPYS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</w:t>
      </w:r>
      <w:r>
        <w:rPr>
          <w:rFonts w:eastAsia="MS Mincho;ＭＳ 明朝"/>
        </w:rPr>
        <w:t>####################                    ####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>
          <w:rFonts w:eastAsia="MS Mincho;ＭＳ 明朝"/>
        </w:rPr>
        <w:t>490       500       510       520       530       54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PVTLTSPPYLPNSPPYPLYPHLYMSSPSSQTYYDSSHLPMLPSSTRPEDKQEIK-HDNRP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PMTPSAN---------PIYPHLYMSTPSSQTHYGSG--SMLPSR-RPEEKRELEDKEDT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PAASATSSAG--YG-------AFDSSQLMSNYLASTQLAAGG----LGAVNYLGSAYS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PAGGHNQSSNNPYGTPYLYPAALYPGNTLSSYNSVGQNYDGGSS--VGSEGDISSTMSP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SGPTTTMSMLPTSLTSPRYLPMSPPGFPSLTSAPGGFVTSPNSP--PRQLGNYSPGSPP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TAAPTSAAPL---ALSMPAVATAAAARYHTYHLPPPCPGAT-----QNQVPPFQSTSTP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AASASFSSTS---TPFQASPAHFSASPTPFINHGPFFQCSAP-F--GSGSSSFQAGPAP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PTPVTTG------IGIGMS--AMTTAARYHTYLPPPYPGS---A--QGQTGPFQTSSSP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PTPVTTG------MS----LGMSAATHYH-TYLPPPYPGSS-----PNQSGPFQTSSAP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TTPSTGG------IGGISMTGMAAAARYH-TYLPPPYPGSA-----QNQSGPFQTSVSP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PTPVTS---A---IGIGMS-AMSSPAGRYHTYLPPAYPAG-S-S--QAQAGAFQASSSP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PTPVTTG------MS----LG---SAHYH-TYLPPPYPGST-----QSQSGPFQSSSTP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PTPVTSG------MS----LGMSTTTHYH-TYLPPPYPGST-----QNQSGPFQTSSTP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ANPSSTG------IGGLSVAGMPTSSRYH-TYLPPPYPGN------QNQNSHFQTNSSP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PSHNPVSNGT---LGITMATAMATTPTGRYTYLPPPYPANTP-H--QAQNGPFQSPSSA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P-PVTTG------MS----LG---SAHYH-TYLPPPYPGST-----QSQSTPFQTSSTP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TNTSSTG------ISGLSMS---ASSRYH-TYLPPPYTNN------QTQN--FQSNS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TQPTTYT-----------------------SYLSSPPPPP------LNHSSSFQPGS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TQPTGYT-----------------------SFLSAPPPPP------LSHSGPFQPSS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AQQN---------IRLGVNSGISSVACWVCVYVKLNHKGPKL-K--TGMNSKIPD-SRL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P-PVTSA------MS----LG---SAHYH-TYLPPPYPGST-----QTQSGPFQTSSTP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TNTSSTG------ISGLSMS---ASSRYH-TYLPPPYSNN------QSQN--FQSNP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P-PVTSG------MS----LGMSATTHYH-TYLPPPYPGSS-----QSQSGPFQTSSTP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ATPSGTS------LGSLSVAGMPASSRFHHTYLPPPYPGAP-----QSQSGPFQANPAP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P-PVTSG------IGIGMS--AMSSASRYHTYLPPPYPGS---S--QAQAGPFQTGSPS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PTPVTSG------IGIGMS--AMGSATRYHTYLPPPYPGS---S--QAQGGPFQASSPSY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P-PVTSG------MS----LGMSATTHYH-TYLPPPYPGSS-----QSQSGPFQTSSTP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ATPSGTS------ISSLSVAGMPATSRFHHTYLPPPYPGAP-----QNQSGPFQANPSPY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#####                         ##############################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>
          <w:rFonts w:eastAsia="MS Mincho;ＭＳ 明朝"/>
        </w:rPr>
        <w:t>550       560       570       580       590       60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====+=========+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----GEGIPHIPHP--EMSLTVALNYGSHPQSQIELNTARTMGQSMGG-MHNSGVALMQQ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HGISVEIITNLPHP----YPDMPLSYGGHPQNQIELDRERTTGIQSGPGRMTKAIVIVN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NSMGSSLP---SVPAVTSS----------PATTLPSLPTVTSPHSITP----GSTIAAA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NSSGGARDGHDGSQNVDNG----------AANLINSAVGLHGQRWDNS----NGVVAAA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GIYHHLYGGSYQYPILPGGSG-TPQGPREPSILAATSN---SQTQKP--------QLLP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HLYYGASSGSYQFPMVAGS------GERSP--------------GRG--------VLLS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PLYY-SHSASYQLSIIEGEDRPPVHHHQTFPTMGAPRLVVPGVAGSS------SVLLTP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HLYYGTSAGSYQFSMMTGGD-------RSPPRILPPCTN--ASTGSS--------LLNP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YLYYGTSSGSYQFSMVA-------GGERSPSRMLPPCT--SASTGST--------LLNP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HLYYGASAGSYQFSMVAGG-------ERSPTRMLPSCT---SASSGS-------TLMNP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HLYYSSAAGSYQFSMMPSGGA--AAGERSPPRILP-CTN--ASTGSA--------LLHP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YLYYGASSGSYQFSMVPGSM--VPGGERSPTRMMPPCT--SASTGTS--------LVNP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YLYYGASSGSYQFPMVP-------GGDRSPSRMLPPCT--SASTGST--------LINP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HLYYGTGSGSYQFSMIPTGGS-GSGGDRSPTRMLTSCTAAGGAAGNTG----NNNLINA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HLYYSTATGSYQFPMMAGGGG--RGDSRSPPRILPPCTN--ASTGSP--------LLHP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YLYYGASSGSYQFSMVP-------GGDRSPSRMIPPCT--SASTGTT--------LVNP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YLYYGTGSGSYQFSMVAPG---NTGGERSPTRLLS----CSGATGTGG----ANSLMNP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-FYYGQNQQFYSMAEDRN--------------------------------------VVT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-FYYGPSQTYQTAGEERN--------------------------------------VVT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CRKYAVPSGTFSISRSS--------DSRSPPRILPPCTN--ASTGSS--------LLHP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YLYYGASSGSYQFSMVP-------GGDRSPSRMIPPCT--SASTGTS--------LVNP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YLYYGTGSGSYQFSMVAQG---NTGGERSPTRLLS----CSGATGPGG----TNGLMNQ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YLYYGTSSASYQFPMVP-------GGDRSPSRMVPPCT--TTSNGST--------LLNP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HLFYGASSGSYQFSMAAAG-----GGERSPTRMLTSCP-SGASVSAG-------NLMNP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HLYYGASAGSYQFS-MVGGE-------RSPPRILPPCTN--ASTGAA--------LLNP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HLYYGASAGSYQFS-MVGGE-------RSPPRILPPCTN--ASTGSA--------LLNP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YLYYGTSSGSYQFPMVP-------GGDRSPSRMLPPCT--TTSNGST--------LLNP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HLYYGTSSGSYQFSMVAGSS---SGGDRSPTRMLASCTSSAASVAAG-------NLMNPS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###############          ####################          #####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eastAsia="Courier New"/>
        </w:rPr>
        <w:t xml:space="preserve">                        </w:t>
      </w:r>
      <w:r>
        <w:rPr>
          <w:rFonts w:eastAsia="MS Mincho;ＭＳ 明朝"/>
        </w:rPr>
        <w:t>610       620       630       640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>=========+=========+=========+=========+=====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1            HRNHSPVTNISPMQQSMGQMNINTTVGHLPTVDDSRKED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p.2            HALKVSVGLEYSKEKGDGAHNV--------CVDESNNQGSYYL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O.d.             A------------MPHHPIHTPQLPPVASSAAHAAVSALSWATD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C.i.             EXVEAASRGQRDNMDHHSHHHHQVARXAGVNTSGILHEDVWRPYW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.l.             QEKEASS---QPGNGNHGNRQQDEQMDTQPGGSPEKRET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A       LPGTGET----DAGTGHRSSP----------PGSRLDET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g.-RunxB       LSSSDGDGG-VEGDGSNENSPSSD--LVEPHQARLDHET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1       LPNQSDVV---DADGSHSNSPTN------MSTTGRLEEA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2       LPNQNDG---VDADGSHSNSPTV------LTSTGRIDES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.c.-Runx3       LANQNDV---VDADGSQSNSPTA------MSTTGRMDES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1       LPNQSEGV--VEAEGSHSSSPTS------MS-----VEA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b      LPVQADGSGGVEGDGSHSNSPTL------LNPAGRMDEG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2a      LPNQTDG---GEADGSHSSSPTV------LNSSGRMDES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.r.-Runx3       LGNQSDG---VDADGSHSNSPTA------MSASTRIDES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1       LPNQNDGVG-VEVESSHSSSPTN------MAA----AEA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2       LPSQTEG--AVDGDGSHSNSPTI------LNPGGRMDEA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Runx3       LNAQSEG---VEADGSHSNSPTA------MNASGRLDES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.r.-FrRunt      LTNYIEG-------ACLSMR---------------GEEP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FrRunt      LANYIEG-------ACLPMR---------------GEEP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1       LPNQNGGVG-VEVESSHSSSPTN------MAA----AEA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2       LPSQSEG--GVDADGSHSNSPTV------LNPGGRMDEA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.a.-Runx3       LNNQSEG---VEADGSHSNSPTA------MSASGRLDES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2       LPNQNDG---VDADGSHSSSPTV------LNSSGRMDES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3       LG-QADG---VEADGSHSNSPTA------LSTPGRMDEA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.m.-Runx1       LPSQSDVV---ETEGSHSNSPTN------MPP-ARLEEA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1       LPNQSDVV---EAEGSHSNSPTN------MAPSARLEEA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2       LPNQNDG---VDADGSHSSSPTV------LNSSGRMDESVWRPY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H.S.-Runx3       LGGQSDG---VEADGSHSNSPTA------LSTPGRMDEAVWRPY-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</w:rPr>
        <w:t xml:space="preserve">######################            ##########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b/>
          <w:bCs/>
          <w:sz w:val="24"/>
        </w:rPr>
        <w:t>Fig. S1:</w:t>
      </w:r>
      <w:r>
        <w:rPr>
          <w:rFonts w:eastAsia="MS Mincho;ＭＳ 明朝" w:cs="Times New Roman" w:ascii="Times New Roman" w:hAnsi="Times New Roman"/>
          <w:sz w:val="24"/>
        </w:rPr>
        <w:t xml:space="preserve"> Alignment (ClustalW, BioEdit: http://www.mbio.ncsu.edu/BioEdit/bioedit.html) of newly detected </w:t>
      </w:r>
      <w:r>
        <w:rPr>
          <w:rFonts w:eastAsia="MS Mincho;ＭＳ 明朝" w:cs="Times New Roman" w:ascii="Times New Roman" w:hAnsi="Times New Roman"/>
          <w:i/>
          <w:iCs/>
          <w:sz w:val="24"/>
        </w:rPr>
        <w:t>Runt</w:t>
      </w:r>
      <w:r>
        <w:rPr>
          <w:rFonts w:eastAsia="MS Mincho;ＭＳ 明朝" w:cs="Times New Roman" w:ascii="Times New Roman" w:hAnsi="Times New Roman"/>
          <w:sz w:val="24"/>
        </w:rPr>
        <w:t xml:space="preserve"> genes in hagfish (MgRunxA and B, DQ990008, DQ990009) and dogfish (</w:t>
      </w:r>
      <w:r>
        <w:rPr>
          <w:rFonts w:eastAsia="MS Mincho;ＭＳ 明朝" w:cs="Times New Roman" w:ascii="Times New Roman" w:hAnsi="Times New Roman"/>
          <w:i/>
          <w:iCs/>
          <w:sz w:val="24"/>
        </w:rPr>
        <w:t>ScRunx1-3</w:t>
      </w:r>
      <w:r>
        <w:rPr>
          <w:rFonts w:eastAsia="MS Mincho;ＭＳ 明朝" w:cs="Times New Roman" w:ascii="Times New Roman" w:hAnsi="Times New Roman"/>
          <w:sz w:val="24"/>
        </w:rPr>
        <w:t xml:space="preserve">, DQ990010, DQ990012, DQ990014) with other deuterostome </w:t>
      </w:r>
      <w:r>
        <w:rPr>
          <w:rFonts w:eastAsia="MS Mincho;ＭＳ 明朝" w:cs="Times New Roman" w:ascii="Times New Roman" w:hAnsi="Times New Roman"/>
          <w:i/>
          <w:iCs/>
          <w:sz w:val="24"/>
        </w:rPr>
        <w:t>Runt</w:t>
      </w:r>
      <w:r>
        <w:rPr>
          <w:rFonts w:eastAsia="MS Mincho;ＭＳ 明朝" w:cs="Times New Roman" w:ascii="Times New Roman" w:hAnsi="Times New Roman"/>
          <w:sz w:val="24"/>
        </w:rPr>
        <w:t xml:space="preserve"> genes. The conserved sequence blocks used for the phylogenetic analysis are underlined with #. Parameters used with Gblocks 0.91b were: Minimum number of sequences for a conserved / flanking position: 15/15; Maximum number of contiguous nonconserved positions: 8; minimum length of a block: 5; allowed gap positions: all. 338 (52%) of the original 645 alignment positions were used in the phylogenetic analysis.Abbreviations: B.l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Branchiostoma lanceolatum</w:t>
      </w:r>
      <w:r>
        <w:rPr>
          <w:rFonts w:eastAsia="MS Mincho;ＭＳ 明朝" w:cs="Times New Roman" w:ascii="Times New Roman" w:hAnsi="Times New Roman"/>
          <w:sz w:val="24"/>
        </w:rPr>
        <w:t xml:space="preserve">; C.i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Ciona intestinalis</w:t>
      </w:r>
      <w:r>
        <w:rPr>
          <w:rFonts w:eastAsia="MS Mincho;ＭＳ 明朝" w:cs="Times New Roman" w:ascii="Times New Roman" w:hAnsi="Times New Roman"/>
          <w:sz w:val="24"/>
        </w:rPr>
        <w:t xml:space="preserve">; D.r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Danio rerio</w:t>
      </w:r>
      <w:r>
        <w:rPr>
          <w:rFonts w:eastAsia="MS Mincho;ＭＳ 明朝" w:cs="Times New Roman" w:ascii="Times New Roman" w:hAnsi="Times New Roman"/>
          <w:sz w:val="24"/>
        </w:rPr>
        <w:t xml:space="preserve">; G.a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Gasterosteus aculeatus</w:t>
      </w:r>
      <w:r>
        <w:rPr>
          <w:rFonts w:eastAsia="MS Mincho;ＭＳ 明朝" w:cs="Times New Roman" w:ascii="Times New Roman" w:hAnsi="Times New Roman"/>
          <w:sz w:val="24"/>
        </w:rPr>
        <w:t xml:space="preserve">; H.s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Homo sapiens</w:t>
      </w:r>
      <w:r>
        <w:rPr>
          <w:rFonts w:eastAsia="MS Mincho;ＭＳ 明朝" w:cs="Times New Roman" w:ascii="Times New Roman" w:hAnsi="Times New Roman"/>
          <w:sz w:val="24"/>
        </w:rPr>
        <w:t xml:space="preserve">; M.m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Mus musculus</w:t>
      </w:r>
      <w:r>
        <w:rPr>
          <w:rFonts w:eastAsia="MS Mincho;ＭＳ 明朝" w:cs="Times New Roman" w:ascii="Times New Roman" w:hAnsi="Times New Roman"/>
          <w:sz w:val="24"/>
        </w:rPr>
        <w:t xml:space="preserve">; M.g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Myxine glutinosa</w:t>
      </w:r>
      <w:r>
        <w:rPr>
          <w:rFonts w:eastAsia="MS Mincho;ＭＳ 明朝" w:cs="Times New Roman" w:ascii="Times New Roman" w:hAnsi="Times New Roman"/>
          <w:sz w:val="24"/>
        </w:rPr>
        <w:t xml:space="preserve">; O.d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Oikopleura dioica</w:t>
      </w:r>
      <w:r>
        <w:rPr>
          <w:rFonts w:eastAsia="MS Mincho;ＭＳ 明朝" w:cs="Times New Roman" w:ascii="Times New Roman" w:hAnsi="Times New Roman"/>
          <w:sz w:val="24"/>
        </w:rPr>
        <w:t xml:space="preserve">; S.p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Strongylocentrotus purpuratus</w:t>
      </w:r>
      <w:r>
        <w:rPr>
          <w:rFonts w:eastAsia="MS Mincho;ＭＳ 明朝" w:cs="Times New Roman" w:ascii="Times New Roman" w:hAnsi="Times New Roman"/>
          <w:sz w:val="24"/>
        </w:rPr>
        <w:t xml:space="preserve">; S.c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Scyliorhinus canicula</w:t>
      </w:r>
      <w:r>
        <w:rPr>
          <w:rFonts w:eastAsia="MS Mincho;ＭＳ 明朝" w:cs="Times New Roman" w:ascii="Times New Roman" w:hAnsi="Times New Roman"/>
          <w:sz w:val="24"/>
        </w:rPr>
        <w:t xml:space="preserve">; T.r.: </w:t>
      </w:r>
      <w:r>
        <w:rPr>
          <w:rFonts w:eastAsia="MS Mincho;ＭＳ 明朝" w:cs="Times New Roman" w:ascii="Times New Roman" w:hAnsi="Times New Roman"/>
          <w:i/>
          <w:iCs/>
          <w:sz w:val="24"/>
        </w:rPr>
        <w:t>Takifugu rubripes</w:t>
      </w:r>
      <w:r>
        <w:rPr>
          <w:rFonts w:eastAsia="MS Mincho;ＭＳ 明朝"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26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36"/>
        <w:i w:val="false"/>
        <w:u w:val="single"/>
        <w:b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152" w:hanging="1152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32"/>
      <w:szCs w:val="32"/>
      <w:u w:val="single"/>
    </w:rPr>
  </w:style>
  <w:style w:type="character" w:styleId="WW8Num1z0">
    <w:name w:val="WW8Num1z0"/>
    <w:qFormat/>
    <w:rPr>
      <w:rFonts w:ascii="Arial" w:hAnsi="Arial" w:cs="Arial"/>
      <w:b/>
      <w:i w:val="false"/>
      <w:sz w:val="36"/>
      <w:u w:val="single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u w:val="single"/>
    </w:rPr>
  </w:style>
  <w:style w:type="character" w:styleId="WW8Num2z1">
    <w:name w:val="WW8Num2z1"/>
    <w:qFormat/>
    <w:rPr>
      <w:u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600" w:after="360"/>
    </w:pPr>
    <w:rPr>
      <w:rFonts w:ascii="Arial" w:hAnsi="Arial" w:cs="Arial"/>
      <w:b/>
      <w:sz w:val="34"/>
      <w:lang w:val="de-DE"/>
    </w:rPr>
  </w:style>
  <w:style w:type="paragraph" w:styleId="Contents2">
    <w:name w:val="TOC 2"/>
    <w:basedOn w:val="Normal"/>
    <w:next w:val="Normal"/>
    <w:pPr>
      <w:spacing w:before="240" w:after="240"/>
      <w:ind w:left="238" w:hanging="0"/>
    </w:pPr>
    <w:rPr>
      <w:rFonts w:ascii="Arial" w:hAnsi="Arial" w:cs="Arial"/>
      <w:b/>
      <w:sz w:val="30"/>
      <w:lang w:val="de-DE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07:42:00Z</dcterms:created>
  <dc:creator>mgxxx</dc:creator>
  <dc:description/>
  <dc:language>en-US</dc:language>
  <cp:lastModifiedBy>mgxxx</cp:lastModifiedBy>
  <dcterms:modified xsi:type="dcterms:W3CDTF">2008-02-06T07:46:00Z</dcterms:modified>
  <cp:revision>7</cp:revision>
  <dc:subject/>
  <dc:title>                         10        20        30        40        50        60</dc:title>
</cp:coreProperties>
</file>